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A3396" w14:textId="77777777" w:rsidR="00A71454" w:rsidRDefault="00A71454" w:rsidP="00D94841">
      <w:pPr>
        <w:rPr>
          <w:b/>
          <w:bCs/>
        </w:rPr>
      </w:pPr>
      <w:r>
        <w:rPr>
          <w:b/>
          <w:bCs/>
        </w:rPr>
        <w:t>Supplemental Table 1</w:t>
      </w:r>
    </w:p>
    <w:p w14:paraId="49E9EF1D" w14:textId="77777777" w:rsidR="00A71454" w:rsidRDefault="00A71454" w:rsidP="00D94841">
      <w:pPr>
        <w:rPr>
          <w:b/>
          <w:bCs/>
        </w:rPr>
      </w:pPr>
    </w:p>
    <w:p w14:paraId="2E86FB69" w14:textId="77777777" w:rsidR="00A71454" w:rsidRDefault="00A71454" w:rsidP="00A90B36">
      <w:pPr>
        <w:spacing w:line="480" w:lineRule="auto"/>
        <w:rPr>
          <w:i/>
          <w:iCs/>
        </w:rPr>
      </w:pPr>
      <w:r>
        <w:rPr>
          <w:i/>
          <w:iCs/>
        </w:rPr>
        <w:t xml:space="preserve">Annual </w:t>
      </w:r>
      <w:r w:rsidRPr="00743706">
        <w:rPr>
          <w:i/>
          <w:iCs/>
        </w:rPr>
        <w:t>Death</w:t>
      </w:r>
      <w:r>
        <w:rPr>
          <w:i/>
          <w:iCs/>
        </w:rPr>
        <w:t>s and Disproportionate Impact on Lower Income, Minoritized Communities</w:t>
      </w:r>
      <w:r w:rsidRPr="00743706">
        <w:rPr>
          <w:i/>
          <w:iCs/>
        </w:rPr>
        <w:t xml:space="preserve"> </w:t>
      </w:r>
      <w:r>
        <w:rPr>
          <w:i/>
          <w:iCs/>
        </w:rPr>
        <w:t xml:space="preserve">in the United States </w:t>
      </w:r>
      <w:r w:rsidRPr="00743706">
        <w:rPr>
          <w:i/>
          <w:iCs/>
        </w:rPr>
        <w:t xml:space="preserve">Due to Cigarettes, Alcohol, </w:t>
      </w:r>
      <w:r>
        <w:rPr>
          <w:i/>
          <w:iCs/>
        </w:rPr>
        <w:t>Processed</w:t>
      </w:r>
      <w:r w:rsidRPr="00743706">
        <w:rPr>
          <w:i/>
          <w:iCs/>
        </w:rPr>
        <w:t xml:space="preserve"> Food, Opioids, </w:t>
      </w:r>
      <w:r>
        <w:rPr>
          <w:i/>
          <w:iCs/>
        </w:rPr>
        <w:t>Firearms</w:t>
      </w:r>
      <w:r w:rsidRPr="00743706">
        <w:rPr>
          <w:i/>
          <w:iCs/>
        </w:rPr>
        <w:t>,</w:t>
      </w:r>
      <w:r>
        <w:rPr>
          <w:i/>
          <w:iCs/>
        </w:rPr>
        <w:t xml:space="preserve"> and</w:t>
      </w:r>
      <w:r w:rsidRPr="00743706">
        <w:rPr>
          <w:i/>
          <w:iCs/>
        </w:rPr>
        <w:t xml:space="preserve"> Fossil Fuels</w:t>
      </w: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3970"/>
        <w:gridCol w:w="3588"/>
      </w:tblGrid>
      <w:tr w:rsidR="00A71454" w14:paraId="447E79D2" w14:textId="77777777" w:rsidTr="00D94841">
        <w:trPr>
          <w:trHeight w:val="54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7B6C0" w14:textId="77777777" w:rsidR="00A71454" w:rsidRDefault="00A71454" w:rsidP="00750D9A"/>
          <w:p w14:paraId="24DAA1CB" w14:textId="77777777" w:rsidR="00A71454" w:rsidRDefault="00A71454" w:rsidP="00750D9A">
            <w:r>
              <w:t>Product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DAB81" w14:textId="77777777" w:rsidR="00A71454" w:rsidRDefault="00A71454" w:rsidP="00750D9A"/>
          <w:p w14:paraId="5A296DFF" w14:textId="77777777" w:rsidR="00A71454" w:rsidRDefault="00A71454" w:rsidP="00750D9A">
            <w:r>
              <w:t>Estimate of Annual Death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DAC7A" w14:textId="77777777" w:rsidR="00A71454" w:rsidRDefault="00A71454" w:rsidP="00750D9A">
            <w:r>
              <w:t>Disproportionate Impact on Lower Income, Minoritized Communities</w:t>
            </w:r>
          </w:p>
        </w:tc>
      </w:tr>
      <w:tr w:rsidR="00A71454" w14:paraId="5EAEE3CA" w14:textId="77777777" w:rsidTr="00D109D4">
        <w:trPr>
          <w:trHeight w:val="3671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143B4B" w14:textId="77777777" w:rsidR="00A71454" w:rsidRDefault="00A71454" w:rsidP="00750D9A">
            <w:r>
              <w:t>Cigarettes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337A18" w14:textId="77777777" w:rsidR="00A71454" w:rsidRPr="00F03172" w:rsidRDefault="00A71454" w:rsidP="00750D9A">
            <w:pPr>
              <w:rPr>
                <w:sz w:val="24"/>
                <w:szCs w:val="24"/>
              </w:rPr>
            </w:pPr>
            <w:r w:rsidRPr="00F03172">
              <w:rPr>
                <w:sz w:val="24"/>
                <w:szCs w:val="24"/>
              </w:rPr>
              <w:t>480,00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U.S. Department of Health and Human Services et al., 2014</w:t>
            </w:r>
            <w:r>
              <w:rPr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FE05C" w14:textId="77777777" w:rsidR="00A71454" w:rsidRPr="00F03172" w:rsidRDefault="00A71454" w:rsidP="00C0574F">
            <w:pPr>
              <w:pStyle w:val="BodyText"/>
              <w:tabs>
                <w:tab w:val="left" w:pos="2160"/>
                <w:tab w:val="left" w:pos="10350"/>
              </w:tabs>
              <w:ind w:left="0"/>
            </w:pPr>
            <w:r w:rsidRPr="00F03172">
              <w:rPr>
                <w:bCs/>
                <w:spacing w:val="-3"/>
              </w:rPr>
              <w:t>T</w:t>
            </w:r>
            <w:r w:rsidRPr="00F03172">
              <w:rPr>
                <w:bCs/>
              </w:rPr>
              <w:t xml:space="preserve">obacco industry marketing specifically targets </w:t>
            </w:r>
            <w:r>
              <w:rPr>
                <w:bCs/>
              </w:rPr>
              <w:t>minoritized</w:t>
            </w:r>
            <w:r w:rsidRPr="00F03172">
              <w:rPr>
                <w:bCs/>
              </w:rPr>
              <w:t xml:space="preserve"> populations</w:t>
            </w:r>
            <w:r>
              <w:rPr>
                <w:bCs/>
              </w:rPr>
              <w:t xml:space="preserve"> </w:t>
            </w:r>
            <w:r>
              <w:rPr>
                <w:bCs/>
                <w:noProof/>
              </w:rPr>
              <w:t>(</w:t>
            </w:r>
            <w:proofErr w:type="spellStart"/>
            <w:r w:rsidRPr="004203A0">
              <w:rPr>
                <w:sz w:val="22"/>
                <w:szCs w:val="22"/>
              </w:rPr>
              <w:t>Heley</w:t>
            </w:r>
            <w:proofErr w:type="spellEnd"/>
            <w:r w:rsidRPr="004203A0">
              <w:rPr>
                <w:sz w:val="22"/>
                <w:szCs w:val="22"/>
              </w:rPr>
              <w:t xml:space="preserve"> et al., 2023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Kingsbury et al., 2020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Lee et al., 2015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National Cancer Institute, 2008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Perks et al., 2018</w:t>
            </w:r>
            <w:r>
              <w:rPr>
                <w:bCs/>
                <w:noProof/>
              </w:rPr>
              <w:t>)</w:t>
            </w:r>
            <w:r w:rsidRPr="00F03172">
              <w:rPr>
                <w:bCs/>
              </w:rPr>
              <w:t xml:space="preserve"> and smoking disproportionally impacts lower income, less educated, and minoritized populations, including members of the Lesbian, Gay, and Bisexual community</w:t>
            </w:r>
            <w:r>
              <w:rPr>
                <w:bCs/>
              </w:rPr>
              <w:t xml:space="preserve"> </w:t>
            </w:r>
            <w:r>
              <w:rPr>
                <w:bCs/>
                <w:noProof/>
              </w:rPr>
              <w:t>(</w:t>
            </w:r>
            <w:r w:rsidRPr="004203A0">
              <w:rPr>
                <w:sz w:val="22"/>
                <w:szCs w:val="22"/>
              </w:rPr>
              <w:t>Centers for Disease Control and Prevention, 2023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Mehta et al., 2015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Nandi et al., 2014</w:t>
            </w:r>
            <w:r>
              <w:rPr>
                <w:bCs/>
                <w:noProof/>
              </w:rPr>
              <w:t>)</w:t>
            </w:r>
            <w:r w:rsidRPr="00F03172">
              <w:rPr>
                <w:bCs/>
              </w:rPr>
              <w:t xml:space="preserve">. </w:t>
            </w:r>
          </w:p>
        </w:tc>
      </w:tr>
      <w:tr w:rsidR="00A71454" w14:paraId="6CD1D337" w14:textId="77777777" w:rsidTr="00D109D4">
        <w:trPr>
          <w:trHeight w:val="3150"/>
        </w:trPr>
        <w:tc>
          <w:tcPr>
            <w:tcW w:w="1080" w:type="dxa"/>
            <w:hideMark/>
          </w:tcPr>
          <w:p w14:paraId="7665A953" w14:textId="77777777" w:rsidR="00A71454" w:rsidRDefault="00A71454" w:rsidP="00750D9A">
            <w:r>
              <w:t>Alcohol</w:t>
            </w:r>
          </w:p>
        </w:tc>
        <w:tc>
          <w:tcPr>
            <w:tcW w:w="3986" w:type="dxa"/>
            <w:hideMark/>
          </w:tcPr>
          <w:p w14:paraId="351DD967" w14:textId="77777777" w:rsidR="00A71454" w:rsidRPr="00F03172" w:rsidRDefault="00A71454" w:rsidP="00750D9A">
            <w:pPr>
              <w:rPr>
                <w:sz w:val="24"/>
                <w:szCs w:val="24"/>
              </w:rPr>
            </w:pPr>
            <w:r w:rsidRPr="00F03172">
              <w:rPr>
                <w:sz w:val="24"/>
                <w:szCs w:val="24"/>
              </w:rPr>
              <w:t>178,307 in 2020-202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proofErr w:type="spellStart"/>
            <w:r w:rsidRPr="004203A0">
              <w:t>Esser</w:t>
            </w:r>
            <w:proofErr w:type="spellEnd"/>
            <w:r w:rsidRPr="004203A0">
              <w:t>, 2024</w:t>
            </w:r>
            <w:r>
              <w:rPr>
                <w:noProof/>
                <w:sz w:val="24"/>
                <w:szCs w:val="24"/>
              </w:rPr>
              <w:t>)</w:t>
            </w:r>
          </w:p>
          <w:p w14:paraId="552A0ED2" w14:textId="77777777" w:rsidR="00A71454" w:rsidRPr="00F03172" w:rsidRDefault="00A71454" w:rsidP="004361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0" w:type="dxa"/>
            <w:hideMark/>
          </w:tcPr>
          <w:p w14:paraId="4987764A" w14:textId="77777777" w:rsidR="00A71454" w:rsidRPr="00F03172" w:rsidRDefault="00A71454" w:rsidP="00C0574F">
            <w:pPr>
              <w:pStyle w:val="BodyText"/>
              <w:tabs>
                <w:tab w:val="left" w:pos="2160"/>
                <w:tab w:val="left" w:pos="10350"/>
              </w:tabs>
              <w:ind w:left="0"/>
            </w:pPr>
            <w:r>
              <w:t>Minoritized y</w:t>
            </w:r>
            <w:r w:rsidRPr="00F03172">
              <w:t>outh are exposed</w:t>
            </w:r>
            <w:r w:rsidRPr="00F03172">
              <w:rPr>
                <w:spacing w:val="-2"/>
              </w:rPr>
              <w:t xml:space="preserve"> </w:t>
            </w:r>
            <w:r w:rsidRPr="00F03172">
              <w:t>to more alcohol marketing than white youth</w:t>
            </w:r>
            <w:r>
              <w:t xml:space="preserve">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Alaniz &amp; Wilkes, 1998</w:t>
            </w:r>
            <w:r>
              <w:rPr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D'Amico et al., 2017</w:t>
            </w:r>
            <w:r>
              <w:rPr>
                <w:noProof/>
              </w:rPr>
              <w:t>)</w:t>
            </w:r>
            <w:r>
              <w:t xml:space="preserve">, and minoritized and lower income groups are disproportionately impacted by alcohol use, both by health effects and punitive outcomes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Caetano et al., 2014</w:t>
            </w:r>
            <w:r>
              <w:rPr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>Clark et al., 2013</w:t>
            </w:r>
            <w:r>
              <w:rPr>
                <w:noProof/>
              </w:rPr>
              <w:t xml:space="preserve">; </w:t>
            </w:r>
            <w:proofErr w:type="spellStart"/>
            <w:r w:rsidRPr="004203A0">
              <w:rPr>
                <w:sz w:val="22"/>
                <w:szCs w:val="22"/>
              </w:rPr>
              <w:t>Naimi</w:t>
            </w:r>
            <w:proofErr w:type="spellEnd"/>
            <w:r w:rsidRPr="004203A0">
              <w:rPr>
                <w:sz w:val="22"/>
                <w:szCs w:val="22"/>
              </w:rPr>
              <w:t xml:space="preserve"> et al., 2008</w:t>
            </w:r>
            <w:r>
              <w:rPr>
                <w:noProof/>
              </w:rPr>
              <w:t xml:space="preserve">; </w:t>
            </w:r>
            <w:proofErr w:type="spellStart"/>
            <w:r w:rsidRPr="004203A0">
              <w:rPr>
                <w:sz w:val="22"/>
                <w:szCs w:val="22"/>
              </w:rPr>
              <w:t>Zemore</w:t>
            </w:r>
            <w:proofErr w:type="spellEnd"/>
            <w:r w:rsidRPr="004203A0">
              <w:rPr>
                <w:sz w:val="22"/>
                <w:szCs w:val="22"/>
              </w:rPr>
              <w:t xml:space="preserve"> et al., 2018</w:t>
            </w:r>
            <w:r>
              <w:rPr>
                <w:noProof/>
              </w:rPr>
              <w:t>)</w:t>
            </w:r>
            <w:r>
              <w:t>.</w:t>
            </w:r>
            <w:r w:rsidRPr="00F03172">
              <w:rPr>
                <w:spacing w:val="-4"/>
              </w:rPr>
              <w:t xml:space="preserve"> </w:t>
            </w:r>
          </w:p>
        </w:tc>
      </w:tr>
      <w:tr w:rsidR="00A71454" w14:paraId="28B68111" w14:textId="77777777" w:rsidTr="00B1603C">
        <w:tc>
          <w:tcPr>
            <w:tcW w:w="1080" w:type="dxa"/>
            <w:hideMark/>
          </w:tcPr>
          <w:p w14:paraId="48A0D91E" w14:textId="77777777" w:rsidR="00A71454" w:rsidRDefault="00A71454" w:rsidP="00750D9A">
            <w:r>
              <w:t>Opioids</w:t>
            </w:r>
          </w:p>
        </w:tc>
        <w:tc>
          <w:tcPr>
            <w:tcW w:w="3986" w:type="dxa"/>
            <w:hideMark/>
          </w:tcPr>
          <w:p w14:paraId="5DB642B7" w14:textId="77777777" w:rsidR="00A71454" w:rsidRPr="00F03172" w:rsidRDefault="00A71454" w:rsidP="00C0574F">
            <w:pPr>
              <w:rPr>
                <w:sz w:val="24"/>
                <w:szCs w:val="24"/>
              </w:rPr>
            </w:pPr>
            <w:r w:rsidRPr="00F03172">
              <w:rPr>
                <w:sz w:val="24"/>
                <w:szCs w:val="24"/>
              </w:rPr>
              <w:t>Estimated overdose deaths from opioids was 75,673 in the 12-month period ending in April 202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Centers for Disease Control and Prevention, 2021</w:t>
            </w:r>
            <w:r>
              <w:rPr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,</w:t>
            </w:r>
            <w:r w:rsidRPr="00F03172">
              <w:rPr>
                <w:sz w:val="24"/>
                <w:szCs w:val="24"/>
              </w:rPr>
              <w:t xml:space="preserve"> increas</w:t>
            </w:r>
            <w:r>
              <w:rPr>
                <w:sz w:val="24"/>
                <w:szCs w:val="24"/>
              </w:rPr>
              <w:t>ing</w:t>
            </w:r>
            <w:r w:rsidRPr="00F03172">
              <w:rPr>
                <w:sz w:val="24"/>
                <w:szCs w:val="24"/>
              </w:rPr>
              <w:t xml:space="preserve"> to 107,941 in 2022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National Institute on Drug Abuse, 2024</w:t>
            </w:r>
            <w:r>
              <w:rPr>
                <w:noProof/>
                <w:sz w:val="24"/>
                <w:szCs w:val="24"/>
              </w:rPr>
              <w:t>)</w:t>
            </w:r>
            <w:r w:rsidRPr="00F03172">
              <w:rPr>
                <w:sz w:val="24"/>
                <w:szCs w:val="24"/>
              </w:rPr>
              <w:t>. Not all these deaths are due to opioids marketed by pharmaceutical companies. However, many of the drug overdose deaths due to illicit drugs are among people who</w:t>
            </w:r>
            <w:r w:rsidRPr="00F03172">
              <w:rPr>
                <w:spacing w:val="-14"/>
                <w:sz w:val="24"/>
                <w:szCs w:val="24"/>
              </w:rPr>
              <w:t xml:space="preserve"> </w:t>
            </w:r>
            <w:r w:rsidRPr="00F03172">
              <w:rPr>
                <w:sz w:val="24"/>
                <w:szCs w:val="24"/>
              </w:rPr>
              <w:t>initially became addicted to prescription opioid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Compton et al., 2016</w:t>
            </w:r>
            <w:r>
              <w:rPr>
                <w:noProof/>
                <w:sz w:val="24"/>
                <w:szCs w:val="24"/>
              </w:rPr>
              <w:t>)</w:t>
            </w:r>
            <w:r w:rsidRPr="00F03172">
              <w:rPr>
                <w:sz w:val="24"/>
                <w:szCs w:val="24"/>
              </w:rPr>
              <w:t>.</w:t>
            </w:r>
          </w:p>
        </w:tc>
        <w:tc>
          <w:tcPr>
            <w:tcW w:w="3600" w:type="dxa"/>
            <w:hideMark/>
          </w:tcPr>
          <w:p w14:paraId="342A591F" w14:textId="77777777" w:rsidR="00A71454" w:rsidRPr="00F03172" w:rsidRDefault="00A71454" w:rsidP="00DF06F5">
            <w:pPr>
              <w:pStyle w:val="BodyText"/>
              <w:tabs>
                <w:tab w:val="left" w:pos="1440"/>
                <w:tab w:val="left" w:pos="10350"/>
              </w:tabs>
              <w:spacing w:before="3"/>
              <w:ind w:left="0"/>
              <w:rPr>
                <w:bCs/>
              </w:rPr>
            </w:pPr>
            <w:r w:rsidRPr="00F03172">
              <w:rPr>
                <w:bCs/>
              </w:rPr>
              <w:t>Th</w:t>
            </w:r>
            <w:r>
              <w:rPr>
                <w:bCs/>
              </w:rPr>
              <w:t>e</w:t>
            </w:r>
            <w:r w:rsidRPr="00F03172">
              <w:rPr>
                <w:bCs/>
              </w:rPr>
              <w:t xml:space="preserve"> </w:t>
            </w:r>
            <w:r>
              <w:rPr>
                <w:bCs/>
              </w:rPr>
              <w:t>health impact of opioids has</w:t>
            </w:r>
            <w:r w:rsidRPr="00F03172">
              <w:rPr>
                <w:bCs/>
              </w:rPr>
              <w:t xml:space="preserve"> disproportionately affected rural and ethnic populations</w:t>
            </w:r>
            <w:r>
              <w:rPr>
                <w:bCs/>
              </w:rPr>
              <w:t xml:space="preserve">, possibly due to lack of access to alternative treatments for pain and addiction treatment </w:t>
            </w:r>
            <w:r>
              <w:rPr>
                <w:bCs/>
                <w:noProof/>
              </w:rPr>
              <w:t>(</w:t>
            </w:r>
            <w:r w:rsidRPr="004203A0">
              <w:rPr>
                <w:sz w:val="22"/>
                <w:szCs w:val="22"/>
              </w:rPr>
              <w:t>Palombi et al., 2018</w:t>
            </w:r>
            <w:r>
              <w:rPr>
                <w:bCs/>
                <w:noProof/>
              </w:rPr>
              <w:t xml:space="preserve">; </w:t>
            </w:r>
            <w:r w:rsidRPr="004203A0">
              <w:rPr>
                <w:sz w:val="22"/>
                <w:szCs w:val="22"/>
              </w:rPr>
              <w:t xml:space="preserve">Siddiqui &amp; </w:t>
            </w:r>
            <w:proofErr w:type="spellStart"/>
            <w:r w:rsidRPr="004203A0">
              <w:rPr>
                <w:sz w:val="22"/>
                <w:szCs w:val="22"/>
              </w:rPr>
              <w:t>Urman</w:t>
            </w:r>
            <w:proofErr w:type="spellEnd"/>
            <w:r w:rsidRPr="004203A0">
              <w:rPr>
                <w:sz w:val="22"/>
                <w:szCs w:val="22"/>
              </w:rPr>
              <w:t>, 2022</w:t>
            </w:r>
            <w:r>
              <w:rPr>
                <w:bCs/>
                <w:noProof/>
              </w:rPr>
              <w:t>)</w:t>
            </w:r>
            <w:r>
              <w:rPr>
                <w:bCs/>
              </w:rPr>
              <w:t xml:space="preserve">, as well as more opioids being prescribed in rural areas </w:t>
            </w:r>
            <w:r>
              <w:rPr>
                <w:bCs/>
                <w:noProof/>
              </w:rPr>
              <w:t>(</w:t>
            </w:r>
            <w:proofErr w:type="spellStart"/>
            <w:r w:rsidRPr="004203A0">
              <w:rPr>
                <w:sz w:val="22"/>
                <w:szCs w:val="22"/>
              </w:rPr>
              <w:t>Prunuske</w:t>
            </w:r>
            <w:proofErr w:type="spellEnd"/>
            <w:r w:rsidRPr="004203A0">
              <w:rPr>
                <w:sz w:val="22"/>
                <w:szCs w:val="22"/>
              </w:rPr>
              <w:t xml:space="preserve"> et al., 2014</w:t>
            </w:r>
            <w:r>
              <w:rPr>
                <w:bCs/>
                <w:noProof/>
              </w:rPr>
              <w:t>)</w:t>
            </w:r>
            <w:r>
              <w:rPr>
                <w:bCs/>
              </w:rPr>
              <w:t xml:space="preserve">. </w:t>
            </w:r>
          </w:p>
          <w:p w14:paraId="57A9D0A7" w14:textId="77777777" w:rsidR="00A71454" w:rsidRPr="00F03172" w:rsidRDefault="00A71454" w:rsidP="00DF06F5">
            <w:pPr>
              <w:jc w:val="center"/>
              <w:rPr>
                <w:sz w:val="24"/>
                <w:szCs w:val="24"/>
              </w:rPr>
            </w:pPr>
          </w:p>
        </w:tc>
      </w:tr>
      <w:tr w:rsidR="00A71454" w14:paraId="7EAA231E" w14:textId="77777777" w:rsidTr="00D109D4">
        <w:trPr>
          <w:trHeight w:val="4500"/>
        </w:trPr>
        <w:tc>
          <w:tcPr>
            <w:tcW w:w="1080" w:type="dxa"/>
            <w:hideMark/>
          </w:tcPr>
          <w:p w14:paraId="7C824050" w14:textId="77777777" w:rsidR="00A71454" w:rsidRDefault="00A71454" w:rsidP="00750D9A">
            <w:r>
              <w:lastRenderedPageBreak/>
              <w:t>Processed Food</w:t>
            </w:r>
          </w:p>
        </w:tc>
        <w:tc>
          <w:tcPr>
            <w:tcW w:w="3986" w:type="dxa"/>
            <w:hideMark/>
          </w:tcPr>
          <w:p w14:paraId="2BEA46C8" w14:textId="77777777" w:rsidR="00A71454" w:rsidRPr="00F03172" w:rsidRDefault="00A71454" w:rsidP="00CF0827">
            <w:pPr>
              <w:rPr>
                <w:sz w:val="24"/>
                <w:szCs w:val="24"/>
              </w:rPr>
            </w:pPr>
            <w:r w:rsidRPr="00F03172">
              <w:rPr>
                <w:sz w:val="24"/>
                <w:szCs w:val="24"/>
              </w:rPr>
              <w:t xml:space="preserve">318,656 cardiometabolic deaths associated with dietary factors in 2012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Micha et al., 2017</w:t>
            </w:r>
            <w:r>
              <w:rPr>
                <w:noProof/>
                <w:sz w:val="24"/>
                <w:szCs w:val="24"/>
              </w:rPr>
              <w:t>)</w:t>
            </w:r>
          </w:p>
        </w:tc>
        <w:tc>
          <w:tcPr>
            <w:tcW w:w="3600" w:type="dxa"/>
            <w:hideMark/>
          </w:tcPr>
          <w:p w14:paraId="55AA3B19" w14:textId="77777777" w:rsidR="00A71454" w:rsidRPr="00F03172" w:rsidRDefault="00A71454" w:rsidP="00C0574F">
            <w:pPr>
              <w:pStyle w:val="BodyText"/>
              <w:ind w:left="0"/>
            </w:pPr>
            <w:r>
              <w:t>Health r</w:t>
            </w:r>
            <w:r w:rsidRPr="00F03172">
              <w:t>isks</w:t>
            </w:r>
            <w:r>
              <w:t>, including obesity, from unhealthy foods</w:t>
            </w:r>
            <w:r w:rsidRPr="00F03172">
              <w:t xml:space="preserve"> are associated</w:t>
            </w:r>
            <w:r w:rsidRPr="00F03172">
              <w:rPr>
                <w:spacing w:val="-10"/>
              </w:rPr>
              <w:t xml:space="preserve"> </w:t>
            </w:r>
            <w:r w:rsidRPr="00F03172">
              <w:t>with disproportionate community access to healthy food, with lower income neighborhoods</w:t>
            </w:r>
            <w:r w:rsidRPr="00F03172">
              <w:rPr>
                <w:spacing w:val="-12"/>
              </w:rPr>
              <w:t xml:space="preserve"> </w:t>
            </w:r>
            <w:r w:rsidRPr="00F03172">
              <w:t>not having adequate access to fruits and vegetables while simultaneously having outsized access</w:t>
            </w:r>
            <w:r w:rsidRPr="00F03172">
              <w:rPr>
                <w:spacing w:val="-12"/>
              </w:rPr>
              <w:t xml:space="preserve"> </w:t>
            </w:r>
            <w:r w:rsidRPr="00F03172">
              <w:t>to fast-food options</w:t>
            </w:r>
            <w:r>
              <w:t xml:space="preserve">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Cooksey-Stowers et al., 2017</w:t>
            </w:r>
            <w:r>
              <w:rPr>
                <w:noProof/>
              </w:rPr>
              <w:t>)</w:t>
            </w:r>
            <w:r>
              <w:t xml:space="preserve">. </w:t>
            </w:r>
            <w:r>
              <w:rPr>
                <w:position w:val="2"/>
              </w:rPr>
              <w:t xml:space="preserve">Non-Hispanic Black adults have the highest prevalence of obesity (38.4%), followed by Hispanic adults (32.6%) and non-Hispanic white adults (28.6%) </w:t>
            </w:r>
            <w:r>
              <w:rPr>
                <w:noProof/>
                <w:position w:val="2"/>
              </w:rPr>
              <w:t>(</w:t>
            </w:r>
            <w:r w:rsidRPr="004203A0">
              <w:rPr>
                <w:sz w:val="22"/>
                <w:szCs w:val="22"/>
              </w:rPr>
              <w:t>Peterson et al., 2019</w:t>
            </w:r>
            <w:r>
              <w:rPr>
                <w:noProof/>
                <w:position w:val="2"/>
              </w:rPr>
              <w:t>)</w:t>
            </w:r>
            <w:r w:rsidRPr="00F03172">
              <w:t>.</w:t>
            </w:r>
            <w:r>
              <w:t xml:space="preserve"> Obesity has been linked to increased risk of heart disease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Jensen et al., 2014</w:t>
            </w:r>
            <w:r>
              <w:rPr>
                <w:noProof/>
              </w:rPr>
              <w:t>)</w:t>
            </w:r>
            <w:r>
              <w:t xml:space="preserve">, type two diabetes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Lu et al., 2013</w:t>
            </w:r>
            <w:r>
              <w:rPr>
                <w:noProof/>
              </w:rPr>
              <w:t>)</w:t>
            </w:r>
            <w:r>
              <w:t xml:space="preserve">, and cancer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Avgerinos et al., 2019</w:t>
            </w:r>
            <w:r>
              <w:rPr>
                <w:noProof/>
              </w:rPr>
              <w:t xml:space="preserve">; </w:t>
            </w:r>
            <w:proofErr w:type="spellStart"/>
            <w:r w:rsidRPr="004203A0">
              <w:rPr>
                <w:sz w:val="22"/>
                <w:szCs w:val="22"/>
              </w:rPr>
              <w:t>Bhaskaran</w:t>
            </w:r>
            <w:proofErr w:type="spellEnd"/>
            <w:r w:rsidRPr="004203A0">
              <w:rPr>
                <w:sz w:val="22"/>
                <w:szCs w:val="22"/>
              </w:rPr>
              <w:t xml:space="preserve"> et al., 2014</w:t>
            </w:r>
            <w:r>
              <w:rPr>
                <w:noProof/>
              </w:rPr>
              <w:t>)</w:t>
            </w:r>
          </w:p>
        </w:tc>
      </w:tr>
      <w:tr w:rsidR="00A71454" w14:paraId="794BC9BA" w14:textId="77777777" w:rsidTr="00D109D4">
        <w:trPr>
          <w:trHeight w:val="4509"/>
        </w:trPr>
        <w:tc>
          <w:tcPr>
            <w:tcW w:w="1080" w:type="dxa"/>
            <w:hideMark/>
          </w:tcPr>
          <w:p w14:paraId="60122B76" w14:textId="77777777" w:rsidR="00A71454" w:rsidRDefault="00A71454" w:rsidP="00B1603C">
            <w:pPr>
              <w:jc w:val="center"/>
            </w:pPr>
            <w:r>
              <w:t>Firearms</w:t>
            </w:r>
          </w:p>
        </w:tc>
        <w:tc>
          <w:tcPr>
            <w:tcW w:w="3986" w:type="dxa"/>
            <w:hideMark/>
          </w:tcPr>
          <w:p w14:paraId="341A278F" w14:textId="77777777" w:rsidR="00A71454" w:rsidRDefault="00A71454" w:rsidP="00A138FA">
            <w:pPr>
              <w:pStyle w:val="BodyText"/>
              <w:tabs>
                <w:tab w:val="left" w:pos="2160"/>
                <w:tab w:val="left" w:pos="10350"/>
              </w:tabs>
              <w:ind w:left="0"/>
              <w:rPr>
                <w:bCs/>
              </w:rPr>
            </w:pPr>
            <w:r>
              <w:rPr>
                <w:bCs/>
              </w:rPr>
              <w:t xml:space="preserve">48,204 in 2022, up from 39,740 in 2018 </w:t>
            </w:r>
            <w:r>
              <w:rPr>
                <w:bCs/>
                <w:noProof/>
              </w:rPr>
              <w:t>(</w:t>
            </w:r>
            <w:r w:rsidRPr="004203A0">
              <w:rPr>
                <w:sz w:val="22"/>
                <w:szCs w:val="22"/>
              </w:rPr>
              <w:t>Centers for Disease Control and Prevention &amp; Statistics, 2024</w:t>
            </w:r>
            <w:r>
              <w:rPr>
                <w:bCs/>
                <w:noProof/>
              </w:rPr>
              <w:t>)</w:t>
            </w:r>
          </w:p>
          <w:p w14:paraId="6A6C5CAF" w14:textId="77777777" w:rsidR="00A71454" w:rsidRPr="00F03172" w:rsidRDefault="00A71454" w:rsidP="00A138FA">
            <w:pPr>
              <w:pStyle w:val="BodyText"/>
              <w:tabs>
                <w:tab w:val="left" w:pos="2160"/>
                <w:tab w:val="left" w:pos="10350"/>
              </w:tabs>
              <w:ind w:left="0"/>
            </w:pPr>
          </w:p>
        </w:tc>
        <w:tc>
          <w:tcPr>
            <w:tcW w:w="3600" w:type="dxa"/>
            <w:hideMark/>
          </w:tcPr>
          <w:p w14:paraId="5A2C8734" w14:textId="77777777" w:rsidR="00A71454" w:rsidRPr="00F03172" w:rsidRDefault="00A71454" w:rsidP="00C0574F">
            <w:pPr>
              <w:pStyle w:val="BodyText"/>
              <w:ind w:left="0"/>
            </w:pPr>
            <w:r>
              <w:t xml:space="preserve">In 2021, among males, Black males had the highest age-adjusted rate of firearm-related homicide (52.9 deaths per 100,000 standard </w:t>
            </w:r>
            <w:r w:rsidRPr="00620611">
              <w:t>population</w:t>
            </w:r>
            <w:r>
              <w:t xml:space="preserve">), and among females, Black females had the highest rate (7.5)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Garnett &amp; Spencer, 2023</w:t>
            </w:r>
            <w:r>
              <w:rPr>
                <w:noProof/>
              </w:rPr>
              <w:t>)</w:t>
            </w:r>
            <w:r>
              <w:t xml:space="preserve">. </w:t>
            </w:r>
            <w:r w:rsidRPr="00F03172">
              <w:t>An analysis of the nearly 68,000</w:t>
            </w:r>
            <w:r>
              <w:t xml:space="preserve"> </w:t>
            </w:r>
            <w:r w:rsidRPr="00F03172">
              <w:t>gun</w:t>
            </w:r>
            <w:r>
              <w:t>-related</w:t>
            </w:r>
            <w:r w:rsidRPr="00F03172">
              <w:t xml:space="preserve"> deaths among people aged</w:t>
            </w:r>
            <w:r w:rsidRPr="00F03172">
              <w:rPr>
                <w:spacing w:val="-7"/>
              </w:rPr>
              <w:t xml:space="preserve"> </w:t>
            </w:r>
            <w:r w:rsidRPr="00F03172">
              <w:t>5-24 between 2007 and 2016 showed the risk of dying by firearm was more than</w:t>
            </w:r>
            <w:r w:rsidRPr="00F03172">
              <w:rPr>
                <w:spacing w:val="-7"/>
              </w:rPr>
              <w:t xml:space="preserve"> </w:t>
            </w:r>
            <w:r w:rsidRPr="00F03172">
              <w:t xml:space="preserve">double for </w:t>
            </w:r>
            <w:r>
              <w:t xml:space="preserve">children and </w:t>
            </w:r>
            <w:r w:rsidRPr="00F03172">
              <w:t xml:space="preserve">young </w:t>
            </w:r>
            <w:r>
              <w:t>adults</w:t>
            </w:r>
            <w:r w:rsidRPr="00F03172">
              <w:t xml:space="preserve"> in the poorest counties compared to those living in the richest</w:t>
            </w:r>
            <w:r w:rsidRPr="00F03172">
              <w:rPr>
                <w:spacing w:val="-6"/>
              </w:rPr>
              <w:t xml:space="preserve"> </w:t>
            </w:r>
            <w:r w:rsidRPr="00F03172">
              <w:t xml:space="preserve">counties </w:t>
            </w:r>
            <w:r>
              <w:rPr>
                <w:noProof/>
              </w:rPr>
              <w:t>(</w:t>
            </w:r>
            <w:r w:rsidRPr="004203A0">
              <w:rPr>
                <w:sz w:val="22"/>
                <w:szCs w:val="22"/>
              </w:rPr>
              <w:t>Barrett et al., 2021</w:t>
            </w:r>
            <w:r>
              <w:rPr>
                <w:noProof/>
              </w:rPr>
              <w:t>)</w:t>
            </w:r>
            <w:r w:rsidRPr="00F03172">
              <w:t>.</w:t>
            </w:r>
          </w:p>
        </w:tc>
      </w:tr>
      <w:tr w:rsidR="00A71454" w14:paraId="3DC463C1" w14:textId="77777777" w:rsidTr="00B1603C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6DDBA" w14:textId="77777777" w:rsidR="00A71454" w:rsidRDefault="00A71454" w:rsidP="00B1603C">
            <w:pPr>
              <w:jc w:val="center"/>
            </w:pPr>
            <w:r>
              <w:t>Fossil Fuels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51DD6" w14:textId="77777777" w:rsidR="00A71454" w:rsidRDefault="00A71454" w:rsidP="00D16BA2">
            <w:pPr>
              <w:rPr>
                <w:sz w:val="24"/>
                <w:szCs w:val="24"/>
              </w:rPr>
            </w:pPr>
            <w:r w:rsidRPr="002B6E49">
              <w:rPr>
                <w:sz w:val="24"/>
                <w:szCs w:val="24"/>
              </w:rPr>
              <w:t>350,000 premature deaths attributed to fossil fuel pollutio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Vohra et al., 2021</w:t>
            </w:r>
            <w:r>
              <w:rPr>
                <w:noProof/>
                <w:sz w:val="24"/>
                <w:szCs w:val="24"/>
              </w:rPr>
              <w:t>)</w:t>
            </w:r>
            <w:r w:rsidRPr="002B6E49">
              <w:rPr>
                <w:sz w:val="24"/>
                <w:szCs w:val="24"/>
              </w:rPr>
              <w:t xml:space="preserve">. </w:t>
            </w:r>
            <w:r w:rsidRPr="00F03172">
              <w:rPr>
                <w:sz w:val="24"/>
                <w:szCs w:val="24"/>
              </w:rPr>
              <w:t>Weather-related deaths have risen 35% since 2017</w:t>
            </w:r>
            <w:r>
              <w:rPr>
                <w:sz w:val="24"/>
                <w:szCs w:val="24"/>
              </w:rPr>
              <w:t>; in</w:t>
            </w:r>
            <w:r w:rsidRPr="00F03172">
              <w:rPr>
                <w:sz w:val="24"/>
                <w:szCs w:val="24"/>
              </w:rPr>
              <w:t xml:space="preserve"> 2021</w:t>
            </w:r>
            <w:r>
              <w:rPr>
                <w:sz w:val="24"/>
                <w:szCs w:val="24"/>
              </w:rPr>
              <w:t>,</w:t>
            </w:r>
            <w:r w:rsidRPr="00F03172">
              <w:rPr>
                <w:sz w:val="24"/>
                <w:szCs w:val="24"/>
              </w:rPr>
              <w:t xml:space="preserve"> there were 974 such deaths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Mailloux et al., 2022</w:t>
            </w:r>
            <w:r>
              <w:rPr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</w:t>
            </w:r>
          </w:p>
          <w:p w14:paraId="6986588E" w14:textId="77777777" w:rsidR="00A71454" w:rsidRPr="00F03172" w:rsidRDefault="00A71454" w:rsidP="00D16BA2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03A2B" w14:textId="77777777" w:rsidR="00A71454" w:rsidRPr="00F03172" w:rsidRDefault="00A71454" w:rsidP="00C057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ublic health impact of fossil fuel use and climate change is disproportionately high for minoritized and lower income communities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Donaghy et al., 2023</w:t>
            </w:r>
            <w:r>
              <w:rPr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 In one example, d</w:t>
            </w:r>
            <w:r w:rsidRPr="00F03172">
              <w:rPr>
                <w:sz w:val="24"/>
                <w:szCs w:val="24"/>
              </w:rPr>
              <w:t>ue to the presence of chemical plants and oil refineries</w:t>
            </w:r>
            <w:r>
              <w:rPr>
                <w:sz w:val="24"/>
                <w:szCs w:val="24"/>
              </w:rPr>
              <w:t xml:space="preserve"> in one geographic location,</w:t>
            </w:r>
            <w:r w:rsidRPr="00F03172">
              <w:rPr>
                <w:sz w:val="24"/>
                <w:szCs w:val="24"/>
              </w:rPr>
              <w:t xml:space="preserve"> the cancer risk among </w:t>
            </w:r>
            <w:r w:rsidRPr="00F03172">
              <w:rPr>
                <w:sz w:val="24"/>
                <w:szCs w:val="24"/>
              </w:rPr>
              <w:lastRenderedPageBreak/>
              <w:t>Black and low-income people in Louisiana is nearly 50 times higher than the national averag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>(</w:t>
            </w:r>
            <w:r w:rsidRPr="004203A0">
              <w:t>University Network for Human Rights, 2019</w:t>
            </w:r>
            <w:r>
              <w:rPr>
                <w:noProof/>
                <w:sz w:val="24"/>
                <w:szCs w:val="24"/>
              </w:rPr>
              <w:t>)</w:t>
            </w:r>
            <w:r w:rsidRPr="00F03172">
              <w:rPr>
                <w:sz w:val="24"/>
                <w:szCs w:val="24"/>
              </w:rPr>
              <w:t>.</w:t>
            </w:r>
          </w:p>
        </w:tc>
      </w:tr>
    </w:tbl>
    <w:p w14:paraId="3233BEAD" w14:textId="77777777" w:rsidR="00A71454" w:rsidRPr="004203A0" w:rsidRDefault="00A71454" w:rsidP="004203A0">
      <w:pPr>
        <w:pStyle w:val="EndNoteBibliographyTitle"/>
      </w:pPr>
      <w:r w:rsidRPr="004203A0">
        <w:lastRenderedPageBreak/>
        <w:t>References Cited</w:t>
      </w:r>
    </w:p>
    <w:p w14:paraId="0626CB58" w14:textId="77777777" w:rsidR="00A71454" w:rsidRPr="004203A0" w:rsidRDefault="00A71454" w:rsidP="004203A0">
      <w:pPr>
        <w:pStyle w:val="EndNoteBibliographyTitle"/>
      </w:pPr>
    </w:p>
    <w:p w14:paraId="19538FF1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Alaniz, M. L., &amp; Wilkes, C. (1998). Pro-drinking messages and message environments for young adults: The case of alcohol industry advertising in African American, Latino, and Native American communities. </w:t>
      </w:r>
      <w:r w:rsidRPr="004203A0">
        <w:rPr>
          <w:i/>
        </w:rPr>
        <w:t>Journal of Public Health Policy</w:t>
      </w:r>
      <w:r w:rsidRPr="004203A0">
        <w:t>,</w:t>
      </w:r>
      <w:r w:rsidRPr="004203A0">
        <w:rPr>
          <w:i/>
        </w:rPr>
        <w:t xml:space="preserve"> 19</w:t>
      </w:r>
      <w:r w:rsidRPr="004203A0">
        <w:t xml:space="preserve">(4), 447-472. </w:t>
      </w:r>
    </w:p>
    <w:p w14:paraId="35C5C108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Avgerinos, K. I., Spyrou, N., Mantzoros, C. S., &amp; Dalamaga, M. (2019). Obesity and cancer risk: Emerging biological mechanisms and perspectives. </w:t>
      </w:r>
      <w:r w:rsidRPr="004203A0">
        <w:rPr>
          <w:i/>
        </w:rPr>
        <w:t>Metabolism</w:t>
      </w:r>
      <w:r w:rsidRPr="004203A0">
        <w:t>,</w:t>
      </w:r>
      <w:r w:rsidRPr="004203A0">
        <w:rPr>
          <w:i/>
        </w:rPr>
        <w:t xml:space="preserve"> 92</w:t>
      </w:r>
      <w:r w:rsidRPr="004203A0">
        <w:t xml:space="preserve">, 121-135. </w:t>
      </w:r>
    </w:p>
    <w:p w14:paraId="7E8B1762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Barrett, J. T., Lee, L. K., Monuteaux, M., Hoffmann, J. A., &amp; Fleegler, E. W. (2021). County-Level Poverty and Disparities in Firearm-Related Mortality in US Youth 5-24 Years Old. </w:t>
      </w:r>
      <w:r w:rsidRPr="004203A0">
        <w:rPr>
          <w:i/>
        </w:rPr>
        <w:t>Pediatrics</w:t>
      </w:r>
      <w:r w:rsidRPr="004203A0">
        <w:t>,</w:t>
      </w:r>
      <w:r w:rsidRPr="004203A0">
        <w:rPr>
          <w:i/>
        </w:rPr>
        <w:t xml:space="preserve"> 147</w:t>
      </w:r>
      <w:r w:rsidRPr="004203A0">
        <w:t xml:space="preserve">(3_MeetingAbstract), 503-504. </w:t>
      </w:r>
    </w:p>
    <w:p w14:paraId="390D15BF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Bhaskaran, K., Douglas, I., Forbes, H., dos-Santos-Silva, I., Leon, D. A., &amp; Smeeth, L. (2014). Body-mass index and risk of 22 specific cancers: a population-based cohort study of 5· 24 million UK adults. </w:t>
      </w:r>
      <w:r w:rsidRPr="004203A0">
        <w:rPr>
          <w:i/>
        </w:rPr>
        <w:t>The Lancet</w:t>
      </w:r>
      <w:r w:rsidRPr="004203A0">
        <w:t>,</w:t>
      </w:r>
      <w:r w:rsidRPr="004203A0">
        <w:rPr>
          <w:i/>
        </w:rPr>
        <w:t xml:space="preserve"> 384</w:t>
      </w:r>
      <w:r w:rsidRPr="004203A0">
        <w:t xml:space="preserve">(9945), 755-765. </w:t>
      </w:r>
    </w:p>
    <w:p w14:paraId="4607FFB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aetano, R., Vaeth, P. A., Chartier, K. G., &amp; Mills, B. A. (2014). Epidemiology of drinking, alcohol use disorders, and related problems in US ethnic minority groups. </w:t>
      </w:r>
      <w:r w:rsidRPr="004203A0">
        <w:rPr>
          <w:i/>
        </w:rPr>
        <w:t>Handb Clin Neurol</w:t>
      </w:r>
      <w:r w:rsidRPr="004203A0">
        <w:t>,</w:t>
      </w:r>
      <w:r w:rsidRPr="004203A0">
        <w:rPr>
          <w:i/>
        </w:rPr>
        <w:t xml:space="preserve"> 125</w:t>
      </w:r>
      <w:r w:rsidRPr="004203A0">
        <w:t xml:space="preserve">, 629-648. </w:t>
      </w:r>
      <w:r w:rsidRPr="00A71454">
        <w:t>https://doi.org/10.1016/b978-0-444-62619-6.00037-9</w:t>
      </w:r>
      <w:r w:rsidRPr="004203A0">
        <w:t xml:space="preserve"> </w:t>
      </w:r>
    </w:p>
    <w:p w14:paraId="3BE96286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enters for Disease Control and Prevention. (2021). </w:t>
      </w:r>
      <w:r w:rsidRPr="004203A0">
        <w:rPr>
          <w:i/>
        </w:rPr>
        <w:t>Drug Overdose Deaths in the U.S. Top 100,000 Annually</w:t>
      </w:r>
      <w:r w:rsidRPr="004203A0">
        <w:t xml:space="preserve">. National Center for Health Statistics. Retrieved November 30, 2022 from </w:t>
      </w:r>
      <w:r w:rsidRPr="00A71454">
        <w:t>https://www.cdc.gov/nchs/pressroom/nchs_press_releases/2021/20211117.htm</w:t>
      </w:r>
    </w:p>
    <w:p w14:paraId="0375891F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enters for Disease Control and Prevention. (2023). </w:t>
      </w:r>
      <w:r w:rsidRPr="004203A0">
        <w:rPr>
          <w:i/>
        </w:rPr>
        <w:t>Burden of Cigarette Use in the U.S.: Current Cigarette Smoking Among U.S. Adults Aged 18 Years and Older</w:t>
      </w:r>
      <w:r w:rsidRPr="004203A0">
        <w:t xml:space="preserve">. Center for Disease Control and Prevention,. Retrieved August 21, 2024 from </w:t>
      </w:r>
      <w:r w:rsidRPr="00A71454">
        <w:t>https://www.cdc.gov/tobacco/campaign/tips/resources/data/cigarette-smoking-in-united-states.html</w:t>
      </w:r>
    </w:p>
    <w:p w14:paraId="4F1A26F4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enters for Disease Control and Prevention, &amp; Statistics, N. C. f. H. (2024). </w:t>
      </w:r>
      <w:r w:rsidRPr="004203A0">
        <w:rPr>
          <w:i/>
        </w:rPr>
        <w:t>National Vital Statistics System, Mortality 2018-2022 on CDC WONDER Online Database, released in 2024. Data are from the Multiple Cause of Death Files, 2018-2022, as compiled from data provided by the 57 vital statistics jurisdictions through the Vital Statistics Cooperative Program</w:t>
      </w:r>
      <w:r w:rsidRPr="004203A0">
        <w:t xml:space="preserve">. Centers for Disease Control and Prevention. Retrieved August 21, 2024 from </w:t>
      </w:r>
      <w:r w:rsidRPr="00A71454">
        <w:t>http://wonder.cdc.gov/ucd-icd10-expanded.html</w:t>
      </w:r>
      <w:r w:rsidRPr="004203A0">
        <w:t xml:space="preserve"> </w:t>
      </w:r>
    </w:p>
    <w:p w14:paraId="39553D6D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lark, T. T., Nguyen, A. B., &amp; Kropko, J. (2013). Epidemiology of drug use among biracial/ethnic youth and young adults: results from a U.S. population-based survey. </w:t>
      </w:r>
      <w:r w:rsidRPr="004203A0">
        <w:rPr>
          <w:i/>
        </w:rPr>
        <w:t>J Psychoactive Drugs</w:t>
      </w:r>
      <w:r w:rsidRPr="004203A0">
        <w:t>,</w:t>
      </w:r>
      <w:r w:rsidRPr="004203A0">
        <w:rPr>
          <w:i/>
        </w:rPr>
        <w:t xml:space="preserve"> 45</w:t>
      </w:r>
      <w:r w:rsidRPr="004203A0">
        <w:t xml:space="preserve">(2), 99-111. </w:t>
      </w:r>
      <w:r w:rsidRPr="00A71454">
        <w:t>https://doi.org/10.1080/02791072.2013.785804</w:t>
      </w:r>
      <w:r w:rsidRPr="004203A0">
        <w:t xml:space="preserve"> </w:t>
      </w:r>
    </w:p>
    <w:p w14:paraId="16224FD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ompton, W. M., Jones, C. M., &amp; Baldwin, G. T. (2016). Relationship between Nonmedical Prescription-Opioid Use and Heroin Use. </w:t>
      </w:r>
      <w:r w:rsidRPr="004203A0">
        <w:rPr>
          <w:i/>
        </w:rPr>
        <w:t>New England Journal of Medicine</w:t>
      </w:r>
      <w:r w:rsidRPr="004203A0">
        <w:t>,</w:t>
      </w:r>
      <w:r w:rsidRPr="004203A0">
        <w:rPr>
          <w:i/>
        </w:rPr>
        <w:t xml:space="preserve"> 374</w:t>
      </w:r>
      <w:r w:rsidRPr="004203A0">
        <w:t xml:space="preserve">(2), 154-163. </w:t>
      </w:r>
      <w:r w:rsidRPr="00A71454">
        <w:t>https://doi.org/10.1056/NEJMra1508490</w:t>
      </w:r>
      <w:r w:rsidRPr="004203A0">
        <w:t xml:space="preserve"> </w:t>
      </w:r>
    </w:p>
    <w:p w14:paraId="3D5D013B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Cooksey-Stowers, K., Schwartz, M. B., &amp; Brownell, K. D. (2017). Food Swamps Predict Obesity Rates Better Than Food Deserts in the United States. </w:t>
      </w:r>
      <w:r w:rsidRPr="004203A0">
        <w:rPr>
          <w:i/>
        </w:rPr>
        <w:t>Int J Environ Res Public Health</w:t>
      </w:r>
      <w:r w:rsidRPr="004203A0">
        <w:t>,</w:t>
      </w:r>
      <w:r w:rsidRPr="004203A0">
        <w:rPr>
          <w:i/>
        </w:rPr>
        <w:t xml:space="preserve"> 14</w:t>
      </w:r>
      <w:r w:rsidRPr="004203A0">
        <w:t xml:space="preserve">(11). </w:t>
      </w:r>
      <w:r w:rsidRPr="00A71454">
        <w:t>https://doi.org/10.3390/ijerph14111366</w:t>
      </w:r>
      <w:r w:rsidRPr="004203A0">
        <w:t xml:space="preserve"> </w:t>
      </w:r>
    </w:p>
    <w:p w14:paraId="34051B6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D'Amico, E. J., Martino, S. C., Collins, R. L., Shadel, W. G., Tolpadi, A., Kovalchik, S., &amp; Becker, K. M. (2017). Factors associated with younger adolescents' exposure to online </w:t>
      </w:r>
      <w:r w:rsidRPr="004203A0">
        <w:lastRenderedPageBreak/>
        <w:t xml:space="preserve">alcohol advertising. </w:t>
      </w:r>
      <w:r w:rsidRPr="004203A0">
        <w:rPr>
          <w:i/>
        </w:rPr>
        <w:t>Psychol Addict Behav</w:t>
      </w:r>
      <w:r w:rsidRPr="004203A0">
        <w:t>,</w:t>
      </w:r>
      <w:r w:rsidRPr="004203A0">
        <w:rPr>
          <w:i/>
        </w:rPr>
        <w:t xml:space="preserve"> 31</w:t>
      </w:r>
      <w:r w:rsidRPr="004203A0">
        <w:t xml:space="preserve">(2), 212-219. </w:t>
      </w:r>
      <w:r w:rsidRPr="00A71454">
        <w:t>https://doi.org/10.1037/adb0000224</w:t>
      </w:r>
      <w:r w:rsidRPr="004203A0">
        <w:t xml:space="preserve"> </w:t>
      </w:r>
    </w:p>
    <w:p w14:paraId="42F86E78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Donaghy, T. Q., Healy, N., Jiang, C. Y., &amp; Battle, C. P. (2023). Fossil fuel racism in the United States: How phasing out coal, oil, and gas can protect communities. </w:t>
      </w:r>
      <w:r w:rsidRPr="004203A0">
        <w:rPr>
          <w:i/>
        </w:rPr>
        <w:t>Energy Research &amp; Social Science</w:t>
      </w:r>
      <w:r w:rsidRPr="004203A0">
        <w:t>,</w:t>
      </w:r>
      <w:r w:rsidRPr="004203A0">
        <w:rPr>
          <w:i/>
        </w:rPr>
        <w:t xml:space="preserve"> 100</w:t>
      </w:r>
      <w:r w:rsidRPr="004203A0">
        <w:t xml:space="preserve">. </w:t>
      </w:r>
      <w:r w:rsidRPr="00A71454">
        <w:t>https://doi.org/https://doi.org/10.1016/j.erss.2023.103104</w:t>
      </w:r>
      <w:r w:rsidRPr="004203A0">
        <w:t xml:space="preserve"> </w:t>
      </w:r>
    </w:p>
    <w:p w14:paraId="4FB2D2B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Esser, M. B. (2024). Deaths from excessive alcohol use—United States, 2016–2021. </w:t>
      </w:r>
      <w:r w:rsidRPr="004203A0">
        <w:rPr>
          <w:i/>
        </w:rPr>
        <w:t>Morbidity and Mortality Weekly Report</w:t>
      </w:r>
      <w:r w:rsidRPr="004203A0">
        <w:t>,</w:t>
      </w:r>
      <w:r w:rsidRPr="004203A0">
        <w:rPr>
          <w:i/>
        </w:rPr>
        <w:t xml:space="preserve"> 73</w:t>
      </w:r>
      <w:r w:rsidRPr="004203A0">
        <w:t xml:space="preserve">. </w:t>
      </w:r>
    </w:p>
    <w:p w14:paraId="1A4A0674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Garnett, M. F., &amp; Spencer, M. R. (2023). Age-Adjusted Rates of Firearm-Related Homicide, by Race, Hispanic Origin, and Sex--National Vital Statistics System, United States, 2021. </w:t>
      </w:r>
      <w:r w:rsidRPr="004203A0">
        <w:rPr>
          <w:i/>
        </w:rPr>
        <w:t>Morbidity and Mortality Weekly Report</w:t>
      </w:r>
      <w:r w:rsidRPr="004203A0">
        <w:t>,</w:t>
      </w:r>
      <w:r w:rsidRPr="004203A0">
        <w:rPr>
          <w:i/>
        </w:rPr>
        <w:t xml:space="preserve"> 72</w:t>
      </w:r>
      <w:r w:rsidRPr="004203A0">
        <w:t xml:space="preserve">(6), 737-738. </w:t>
      </w:r>
    </w:p>
    <w:p w14:paraId="24E6596C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Heley, K., Popova, L., Moran, M. B., Ben Taleb, Z., Hart, J. L., Wackowski, O. A., Westling, E., Smiley, S. L., &amp; Stanton, C. A. (2023). Targeted tobacco marketing in 2020: the case of #BlackLivesMatter. </w:t>
      </w:r>
      <w:r w:rsidRPr="004203A0">
        <w:rPr>
          <w:i/>
        </w:rPr>
        <w:t>Tob Control</w:t>
      </w:r>
      <w:r w:rsidRPr="004203A0">
        <w:t>,</w:t>
      </w:r>
      <w:r w:rsidRPr="004203A0">
        <w:rPr>
          <w:i/>
        </w:rPr>
        <w:t xml:space="preserve"> 32</w:t>
      </w:r>
      <w:r w:rsidRPr="004203A0">
        <w:t xml:space="preserve">(4), 530-533. </w:t>
      </w:r>
      <w:r w:rsidRPr="00A71454">
        <w:t>https://doi.org/10.1136/tobaccocontrol-2021-056838</w:t>
      </w:r>
      <w:r w:rsidRPr="004203A0">
        <w:t xml:space="preserve"> </w:t>
      </w:r>
    </w:p>
    <w:p w14:paraId="34015070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Jensen, M., Ryan, D., Donato, K., Apovian, C., Ard, J., Comuzzie, A., Hu, F., Hubbard, V., Jakicic, J., &amp; Kushner, R. (2014). Guidelines 2013 for managing overweight and obesity in adults. Obesity. 2014; 22: S1–S410. </w:t>
      </w:r>
      <w:r w:rsidRPr="004203A0">
        <w:rPr>
          <w:i/>
        </w:rPr>
        <w:t>National Institute for Health and Care Excellence (UK). National Institute for Health and Clinical Excellence: guidance. Obesity: identification, assessment and management of overweight and obesity in children, young people and adults: partial update of CG43. National Clinical Guideline Centre (UK)</w:t>
      </w:r>
      <w:r w:rsidRPr="004203A0">
        <w:t xml:space="preserve">. </w:t>
      </w:r>
    </w:p>
    <w:p w14:paraId="3177A81D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Kingsbury, J. H., D'Silva, J., O'Gara, E., Parks, M. J., &amp; Boyle, R. G. (2020). How Much Progress Have We Made? Trends in Disparities in Tobacco Use. </w:t>
      </w:r>
      <w:r w:rsidRPr="004203A0">
        <w:rPr>
          <w:i/>
        </w:rPr>
        <w:t>Prev Chronic Dis</w:t>
      </w:r>
      <w:r w:rsidRPr="004203A0">
        <w:t>,</w:t>
      </w:r>
      <w:r w:rsidRPr="004203A0">
        <w:rPr>
          <w:i/>
        </w:rPr>
        <w:t xml:space="preserve"> 17</w:t>
      </w:r>
      <w:r w:rsidRPr="004203A0">
        <w:t xml:space="preserve">, E107. </w:t>
      </w:r>
      <w:r w:rsidRPr="00A71454">
        <w:t>https://doi.org/10.5888/pcd17.200090</w:t>
      </w:r>
      <w:r w:rsidRPr="004203A0">
        <w:t xml:space="preserve"> </w:t>
      </w:r>
    </w:p>
    <w:p w14:paraId="567928B1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Lee, J. G., Henriksen, L., Rose, S. W., Moreland-Russell, S., &amp; Ribisl, K. M. (2015). A Systematic Review of Neighborhood Disparities in Point-of-Sale Tobacco Marketing. </w:t>
      </w:r>
      <w:r w:rsidRPr="004203A0">
        <w:rPr>
          <w:i/>
        </w:rPr>
        <w:t>Am J Public Health</w:t>
      </w:r>
      <w:r w:rsidRPr="004203A0">
        <w:t>,</w:t>
      </w:r>
      <w:r w:rsidRPr="004203A0">
        <w:rPr>
          <w:i/>
        </w:rPr>
        <w:t xml:space="preserve"> 105</w:t>
      </w:r>
      <w:r w:rsidRPr="004203A0">
        <w:t xml:space="preserve">(9), e8-18. </w:t>
      </w:r>
      <w:r w:rsidRPr="00A71454">
        <w:t>https://doi.org/10.2105/ajph.2015.302777</w:t>
      </w:r>
      <w:r w:rsidRPr="004203A0">
        <w:t xml:space="preserve"> </w:t>
      </w:r>
    </w:p>
    <w:p w14:paraId="011AE512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Lu, Y., Hajifathalian, K., Ezzati, M., Woodward, M., Rimm, E. B., &amp; Danaei, G. (2013). Metabolic mediators of the effects of body-mass index, overweight, and obesity on coronary heart disease and stroke: a pooled analysis of 97 prospective cohorts with 1· 8 million participants. </w:t>
      </w:r>
      <w:r w:rsidRPr="004203A0">
        <w:rPr>
          <w:i/>
        </w:rPr>
        <w:t>Lancet (London, England)</w:t>
      </w:r>
      <w:r w:rsidRPr="004203A0">
        <w:t>,</w:t>
      </w:r>
      <w:r w:rsidRPr="004203A0">
        <w:rPr>
          <w:i/>
        </w:rPr>
        <w:t xml:space="preserve"> 383</w:t>
      </w:r>
      <w:r w:rsidRPr="004203A0">
        <w:t xml:space="preserve">(9921), 970-983. </w:t>
      </w:r>
    </w:p>
    <w:p w14:paraId="7FD2A40C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Mailloux, N. A., Abel, D. W., Holloway, T., &amp; Patz, J. A. (2022). Nationwide and Regional PM2.5-Related Air Quality Health Benefits From the Removal of Energy-Related Emissions in the United States. </w:t>
      </w:r>
      <w:r w:rsidRPr="004203A0">
        <w:rPr>
          <w:i/>
        </w:rPr>
        <w:t>Geohealth</w:t>
      </w:r>
      <w:r w:rsidRPr="004203A0">
        <w:t>,</w:t>
      </w:r>
      <w:r w:rsidRPr="004203A0">
        <w:rPr>
          <w:i/>
        </w:rPr>
        <w:t xml:space="preserve"> 6</w:t>
      </w:r>
      <w:r w:rsidRPr="004203A0">
        <w:t xml:space="preserve">(5), e2022GH000603. </w:t>
      </w:r>
      <w:r w:rsidRPr="00A71454">
        <w:t>https://doi.org/https://doi.org/10.1029/2022GH000603</w:t>
      </w:r>
      <w:r w:rsidRPr="004203A0">
        <w:t xml:space="preserve"> </w:t>
      </w:r>
    </w:p>
    <w:p w14:paraId="4EEC6F9F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Mehta, N. K., House, J. S., &amp; Elliott, M. R. (2015). Dynamics of health behaviours and socioeconomic differences in mortality in the USA. </w:t>
      </w:r>
      <w:r w:rsidRPr="004203A0">
        <w:rPr>
          <w:i/>
        </w:rPr>
        <w:t>J Epidemiol Community Health</w:t>
      </w:r>
      <w:r w:rsidRPr="004203A0">
        <w:t>,</w:t>
      </w:r>
      <w:r w:rsidRPr="004203A0">
        <w:rPr>
          <w:i/>
        </w:rPr>
        <w:t xml:space="preserve"> 69</w:t>
      </w:r>
      <w:r w:rsidRPr="004203A0">
        <w:t xml:space="preserve">(5), 416-422. </w:t>
      </w:r>
      <w:r w:rsidRPr="00A71454">
        <w:t>https://doi.org/10.1136/jech-2014-204248</w:t>
      </w:r>
      <w:r w:rsidRPr="004203A0">
        <w:t xml:space="preserve"> </w:t>
      </w:r>
    </w:p>
    <w:p w14:paraId="5F831787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Micha, R., Peñalvo, J. L., Cudhea, F., Imamura, F., Rehm, C. D., &amp; Mozaffarian, D. (2017). Association Between Dietary Factors and Mortality From Heart Disease, Stroke, and Type 2 Diabetes in the United States. </w:t>
      </w:r>
      <w:r w:rsidRPr="004203A0">
        <w:rPr>
          <w:i/>
        </w:rPr>
        <w:t>JAMA</w:t>
      </w:r>
      <w:r w:rsidRPr="004203A0">
        <w:t>,</w:t>
      </w:r>
      <w:r w:rsidRPr="004203A0">
        <w:rPr>
          <w:i/>
        </w:rPr>
        <w:t xml:space="preserve"> 317</w:t>
      </w:r>
      <w:r w:rsidRPr="004203A0">
        <w:t xml:space="preserve">(9), 912-924. </w:t>
      </w:r>
      <w:r w:rsidRPr="00A71454">
        <w:t>https://doi.org/10.1001/jama.2017.0947</w:t>
      </w:r>
      <w:r w:rsidRPr="004203A0">
        <w:t xml:space="preserve"> </w:t>
      </w:r>
    </w:p>
    <w:p w14:paraId="432A7E0B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Naimi, T. S., Cobb, N., Boyd, D., Jarman, D. W., Brewer, R., Nelson, D. E., Holt, J., Espey, D., Snesrud, P., &amp; Chavez, P. (2008). Alcohol-attributable deaths and years of potential life lost among American Indians and Alaska Natives--United States, 2001--2005. </w:t>
      </w:r>
      <w:r w:rsidRPr="004203A0">
        <w:rPr>
          <w:i/>
        </w:rPr>
        <w:t>MMWR: Morbidity and Mortality Weekly Report</w:t>
      </w:r>
      <w:r w:rsidRPr="004203A0">
        <w:t>,</w:t>
      </w:r>
      <w:r w:rsidRPr="004203A0">
        <w:rPr>
          <w:i/>
        </w:rPr>
        <w:t xml:space="preserve"> 57</w:t>
      </w:r>
      <w:r w:rsidRPr="004203A0">
        <w:t xml:space="preserve">(31), 938-941. </w:t>
      </w:r>
    </w:p>
    <w:p w14:paraId="50324A55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Nandi, A., Glymour, M. M., &amp; Subramanian, S. V. (2014). Association among socioeconomic </w:t>
      </w:r>
      <w:r w:rsidRPr="004203A0">
        <w:lastRenderedPageBreak/>
        <w:t xml:space="preserve">status, health behaviors, and all-cause mortality in the United States. </w:t>
      </w:r>
      <w:r w:rsidRPr="004203A0">
        <w:rPr>
          <w:i/>
        </w:rPr>
        <w:t>Epidemiology</w:t>
      </w:r>
      <w:r w:rsidRPr="004203A0">
        <w:t>,</w:t>
      </w:r>
      <w:r w:rsidRPr="004203A0">
        <w:rPr>
          <w:i/>
        </w:rPr>
        <w:t xml:space="preserve"> 25</w:t>
      </w:r>
      <w:r w:rsidRPr="004203A0">
        <w:t xml:space="preserve">(2), 170-177. </w:t>
      </w:r>
      <w:r w:rsidRPr="00A71454">
        <w:t>https://doi.org/10.1097/ede.0000000000000038</w:t>
      </w:r>
      <w:r w:rsidRPr="004203A0">
        <w:t xml:space="preserve"> </w:t>
      </w:r>
    </w:p>
    <w:p w14:paraId="345A6CA8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National Cancer Institute. (2008). </w:t>
      </w:r>
      <w:r w:rsidRPr="004203A0">
        <w:rPr>
          <w:i/>
        </w:rPr>
        <w:t>The role of the media in promoting and reducing tobacco use. Tobacco Control Monograph No. 19</w:t>
      </w:r>
      <w:r w:rsidRPr="004203A0">
        <w:t xml:space="preserve"> (R. M. Davis, E. A. Gilpin, B. Loken, K. Viswanath, &amp; M. A. Wakefield, Eds. Vol. NIH Pub. No. 07-6242). U.S. Department of Health and Human Services, National Institutes of Health, National Cancer Institute. </w:t>
      </w:r>
    </w:p>
    <w:p w14:paraId="0C073157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National Institute on Drug Abuse. (2024). </w:t>
      </w:r>
      <w:r w:rsidRPr="004203A0">
        <w:rPr>
          <w:i/>
        </w:rPr>
        <w:t>Drug Overdose Death Rates</w:t>
      </w:r>
      <w:r w:rsidRPr="004203A0">
        <w:t xml:space="preserve">. National Institute on Drug Abuse. Retrieved August 21, 2024 from </w:t>
      </w:r>
      <w:r w:rsidRPr="00A71454">
        <w:t>https://nida.nih.gov/research-topics/trends-statistics/overdose-death-rates</w:t>
      </w:r>
    </w:p>
    <w:p w14:paraId="0AFC94F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Palombi, L. C., St Hill, C. A., Lipsky, M. S., Swanoski, M. T., &amp; Lutfiyya, M. N. (2018). A scoping review of opioid misuse in the rural United States. </w:t>
      </w:r>
      <w:r w:rsidRPr="004203A0">
        <w:rPr>
          <w:i/>
        </w:rPr>
        <w:t>Ann Epidemiol</w:t>
      </w:r>
      <w:r w:rsidRPr="004203A0">
        <w:t>,</w:t>
      </w:r>
      <w:r w:rsidRPr="004203A0">
        <w:rPr>
          <w:i/>
        </w:rPr>
        <w:t xml:space="preserve"> 28</w:t>
      </w:r>
      <w:r w:rsidRPr="004203A0">
        <w:t xml:space="preserve">(9), 641-652. </w:t>
      </w:r>
      <w:r w:rsidRPr="00A71454">
        <w:t>https://doi.org/10.1016/j.annepidem.2018.05.008</w:t>
      </w:r>
      <w:r w:rsidRPr="004203A0">
        <w:t xml:space="preserve"> </w:t>
      </w:r>
    </w:p>
    <w:p w14:paraId="16EAE68D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Perks, S. N., Armour, B., &amp; Agaku, I. T. (2018). Cigarette Brand Preference and Pro-Tobacco Advertising Among Middle and High School Students - United States, 2012-2016. </w:t>
      </w:r>
      <w:r w:rsidRPr="004203A0">
        <w:rPr>
          <w:i/>
        </w:rPr>
        <w:t>Mortality and Morbidity Weekly Report</w:t>
      </w:r>
      <w:r w:rsidRPr="004203A0">
        <w:t>,</w:t>
      </w:r>
      <w:r w:rsidRPr="004203A0">
        <w:rPr>
          <w:i/>
        </w:rPr>
        <w:t xml:space="preserve"> 67</w:t>
      </w:r>
      <w:r w:rsidRPr="004203A0">
        <w:t xml:space="preserve">(4), 119-124. </w:t>
      </w:r>
      <w:r w:rsidRPr="00A71454">
        <w:t>https://neuro.unboundmedicine.com/medline/citation/29389916/Cigarette_Brand_Preference_and_Pro_Tobacco_Advertising_Among_Middle_and_High_School_Students___United_States_2012_2016_https://doi.org/10.15585/mmwr.mm6704a3</w:t>
      </w:r>
      <w:r w:rsidRPr="004203A0">
        <w:t xml:space="preserve"> </w:t>
      </w:r>
    </w:p>
    <w:p w14:paraId="4C9B7282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Peterson, B., Cramer, L., Fontaine, J., &amp; Urban Institute. (2019). Policies and practices for children of incarcerated parents: Summarizing what we know and do not know. In J. M. Eddy &amp; J. Poehlmann (Eds.), </w:t>
      </w:r>
      <w:r w:rsidRPr="004203A0">
        <w:rPr>
          <w:i/>
        </w:rPr>
        <w:t>Handbook on children with incarcerated parents: Research, policy, and practice</w:t>
      </w:r>
      <w:r w:rsidRPr="004203A0">
        <w:t xml:space="preserve">. Springer International Publishing. </w:t>
      </w:r>
      <w:r w:rsidRPr="00A71454">
        <w:t>https://doi.org/10.1007/978-3-030-16707-3</w:t>
      </w:r>
      <w:r w:rsidRPr="004203A0">
        <w:t xml:space="preserve"> </w:t>
      </w:r>
    </w:p>
    <w:p w14:paraId="0284C36A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Prunuske, J. P., St Hill, C. A., Hager, K. D., Lemieux, A. M., Swanoski, M. T., Anderson, G. W., &amp; Lutfiyya, M. N. (2014). Opioid prescribing patterns for non-malignant chronic pain for rural versus non-rural US adults: a population-based study using 2010 NAMCS data. </w:t>
      </w:r>
      <w:r w:rsidRPr="004203A0">
        <w:rPr>
          <w:i/>
        </w:rPr>
        <w:t>BMC Health Serv Res</w:t>
      </w:r>
      <w:r w:rsidRPr="004203A0">
        <w:t>,</w:t>
      </w:r>
      <w:r w:rsidRPr="004203A0">
        <w:rPr>
          <w:i/>
        </w:rPr>
        <w:t xml:space="preserve"> 14</w:t>
      </w:r>
      <w:r w:rsidRPr="004203A0">
        <w:t xml:space="preserve">, 563. </w:t>
      </w:r>
      <w:r w:rsidRPr="00A71454">
        <w:t>https://doi.org/10.1186/s12913-014-0563-8</w:t>
      </w:r>
      <w:r w:rsidRPr="004203A0">
        <w:t xml:space="preserve"> </w:t>
      </w:r>
    </w:p>
    <w:p w14:paraId="3A497959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Siddiqui, N., &amp; Urman, R. D. (2022). Opioid Use Disorder and Racial/Ethnic Health Disparities: Prevention and Management. </w:t>
      </w:r>
      <w:r w:rsidRPr="004203A0">
        <w:rPr>
          <w:i/>
        </w:rPr>
        <w:t>Curr Pain Headache Rep</w:t>
      </w:r>
      <w:r w:rsidRPr="004203A0">
        <w:t>,</w:t>
      </w:r>
      <w:r w:rsidRPr="004203A0">
        <w:rPr>
          <w:i/>
        </w:rPr>
        <w:t xml:space="preserve"> 26</w:t>
      </w:r>
      <w:r w:rsidRPr="004203A0">
        <w:t xml:space="preserve">(2), 129-137. </w:t>
      </w:r>
      <w:r w:rsidRPr="00A71454">
        <w:t>https://doi.org/10.1007/s11916-022-01010-4</w:t>
      </w:r>
      <w:r w:rsidRPr="004203A0">
        <w:t xml:space="preserve"> </w:t>
      </w:r>
    </w:p>
    <w:p w14:paraId="2FC11BE2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U.S. Department of Health and Human Services, Centers for Disease Control and Prevention, National Center for Chronic Disease Prevention and Health Promotion, &amp; Office on Smoking and Health. (2014). </w:t>
      </w:r>
      <w:r w:rsidRPr="004203A0">
        <w:rPr>
          <w:i/>
        </w:rPr>
        <w:t>The health consequences of smoking: 50 years of progress. A Report of the Surgeon General</w:t>
      </w:r>
      <w:r w:rsidRPr="004203A0">
        <w:t xml:space="preserve">. U.S. Department of Health and HumanServices, Centers for Disease Control and Prevention, National Center for Chronic Disease Prevention and Health Promotion, Office on Smoking and Health. </w:t>
      </w:r>
    </w:p>
    <w:p w14:paraId="1E5781B3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University Network for Human Rights. (2019). </w:t>
      </w:r>
      <w:r w:rsidRPr="004203A0">
        <w:rPr>
          <w:i/>
        </w:rPr>
        <w:t>Waiting to Die: Toxic Emissions and Disease Near the Louisiana Denka/DuPont Plant</w:t>
      </w:r>
      <w:r w:rsidRPr="004203A0">
        <w:t xml:space="preserve">. University Network for Human Rights. </w:t>
      </w:r>
      <w:r w:rsidRPr="00A71454">
        <w:t>http://www.humanrightsnetwork.org/waiting-to-die</w:t>
      </w:r>
    </w:p>
    <w:p w14:paraId="1E176647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Vohra, K., Vodonos, A., Schwartz, J., Marais, E. A., Sulprizio, M. P., &amp; Mickley, L. J. (2021). Global mortality from outdoor fine particle pollution generated by fossil fuel combustion: Results from GEOS-Chem. </w:t>
      </w:r>
      <w:r w:rsidRPr="004203A0">
        <w:rPr>
          <w:i/>
        </w:rPr>
        <w:t>Environ Res</w:t>
      </w:r>
      <w:r w:rsidRPr="004203A0">
        <w:t>,</w:t>
      </w:r>
      <w:r w:rsidRPr="004203A0">
        <w:rPr>
          <w:i/>
        </w:rPr>
        <w:t xml:space="preserve"> 195</w:t>
      </w:r>
      <w:r w:rsidRPr="004203A0">
        <w:t xml:space="preserve">, 110754. </w:t>
      </w:r>
      <w:r w:rsidRPr="00A71454">
        <w:t>https://doi.org/10.1016/j.envres.2021.110754</w:t>
      </w:r>
      <w:r w:rsidRPr="004203A0">
        <w:t xml:space="preserve"> </w:t>
      </w:r>
    </w:p>
    <w:p w14:paraId="02BB78C1" w14:textId="77777777" w:rsidR="00A71454" w:rsidRPr="004203A0" w:rsidRDefault="00A71454" w:rsidP="004203A0">
      <w:pPr>
        <w:pStyle w:val="EndNoteBibliography"/>
        <w:ind w:left="720" w:hanging="720"/>
      </w:pPr>
      <w:r w:rsidRPr="004203A0">
        <w:t xml:space="preserve">Zemore, S. E., Karriker-Jaffe, K. J., Mulia, N., Kerr, W. C., Ehlers, C. L., Cook, W. K., Martinez, P., Lui, C., &amp; Greenfield, T. K. (2018). The Future of Research on Alcohol-Related Disparities Across U.S. Racial/Ethnic Groups: A Plan of Attack. </w:t>
      </w:r>
      <w:r w:rsidRPr="004203A0">
        <w:rPr>
          <w:i/>
        </w:rPr>
        <w:t xml:space="preserve">J Stud Alcohol </w:t>
      </w:r>
      <w:r w:rsidRPr="004203A0">
        <w:rPr>
          <w:i/>
        </w:rPr>
        <w:lastRenderedPageBreak/>
        <w:t>Drugs</w:t>
      </w:r>
      <w:r w:rsidRPr="004203A0">
        <w:t>,</w:t>
      </w:r>
      <w:r w:rsidRPr="004203A0">
        <w:rPr>
          <w:i/>
        </w:rPr>
        <w:t xml:space="preserve"> 79</w:t>
      </w:r>
      <w:r w:rsidRPr="004203A0">
        <w:t xml:space="preserve">(1), 7-21. </w:t>
      </w:r>
      <w:r w:rsidRPr="00A71454">
        <w:t>https://doi.org/10.15288/jsad.2018.79.7</w:t>
      </w:r>
      <w:r w:rsidRPr="004203A0">
        <w:t xml:space="preserve"> </w:t>
      </w:r>
    </w:p>
    <w:p w14:paraId="6D14381C" w14:textId="77777777" w:rsidR="00A71454" w:rsidRDefault="00A71454"/>
    <w:p w14:paraId="3BB98CA0" w14:textId="77777777" w:rsidR="00CE1EA4" w:rsidRDefault="00CE1EA4"/>
    <w:sectPr w:rsidR="00CE1EA4" w:rsidSect="00A7145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unito">
    <w:charset w:val="00"/>
    <w:family w:val="auto"/>
    <w:pitch w:val="variable"/>
    <w:sig w:usb0="A00002FF" w:usb1="5000204B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F3AA1" w14:textId="77777777" w:rsidR="00A71454" w:rsidRDefault="00A71454">
    <w:pPr>
      <w:pStyle w:val="BodyText"/>
      <w:spacing w:line="14" w:lineRule="auto"/>
      <w:ind w:left="0"/>
      <w:rPr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5524"/>
    <w:multiLevelType w:val="hybridMultilevel"/>
    <w:tmpl w:val="122C6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41710"/>
    <w:multiLevelType w:val="hybridMultilevel"/>
    <w:tmpl w:val="DC30D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DF63E0"/>
    <w:multiLevelType w:val="hybridMultilevel"/>
    <w:tmpl w:val="B15A6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8B496B"/>
    <w:multiLevelType w:val="hybridMultilevel"/>
    <w:tmpl w:val="14928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E20C3A"/>
    <w:multiLevelType w:val="hybridMultilevel"/>
    <w:tmpl w:val="7E12F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8D7C87"/>
    <w:multiLevelType w:val="hybridMultilevel"/>
    <w:tmpl w:val="59B4D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F00A9C"/>
    <w:multiLevelType w:val="hybridMultilevel"/>
    <w:tmpl w:val="56B02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8014">
    <w:abstractNumId w:val="3"/>
  </w:num>
  <w:num w:numId="2" w16cid:durableId="36053872">
    <w:abstractNumId w:val="1"/>
  </w:num>
  <w:num w:numId="3" w16cid:durableId="1009258096">
    <w:abstractNumId w:val="0"/>
  </w:num>
  <w:num w:numId="4" w16cid:durableId="1178084987">
    <w:abstractNumId w:val="4"/>
  </w:num>
  <w:num w:numId="5" w16cid:durableId="143622042">
    <w:abstractNumId w:val="6"/>
  </w:num>
  <w:num w:numId="6" w16cid:durableId="2029484308">
    <w:abstractNumId w:val="2"/>
  </w:num>
  <w:num w:numId="7" w16cid:durableId="10872638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1454"/>
    <w:rsid w:val="008E2F97"/>
    <w:rsid w:val="00A71454"/>
    <w:rsid w:val="00B177F7"/>
    <w:rsid w:val="00CE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F9A1"/>
  <w15:chartTrackingRefBased/>
  <w15:docId w15:val="{1B3CE0F7-38CB-4A2F-B539-673C1B64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5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71454"/>
    <w:pPr>
      <w:spacing w:line="251" w:lineRule="exact"/>
      <w:ind w:left="36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4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4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4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4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4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4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A714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71454"/>
  </w:style>
  <w:style w:type="paragraph" w:customStyle="1" w:styleId="EndNoteBibliography">
    <w:name w:val="EndNote Bibliography"/>
    <w:basedOn w:val="Normal"/>
    <w:link w:val="EndNoteBibliographyChar"/>
    <w:rsid w:val="00A71454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A71454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71454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71454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Default">
    <w:name w:val="Default"/>
    <w:link w:val="DefaultChar"/>
    <w:rsid w:val="00B177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Nunito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77F7"/>
    <w:rPr>
      <w:rFonts w:ascii="Times New Roman" w:hAnsi="Times New Roman" w:cs="Nunito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71454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45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454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454"/>
    <w:rPr>
      <w:rFonts w:ascii="Times New Roman" w:eastAsiaTheme="majorEastAsia" w:hAnsi="Times New Roman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454"/>
    <w:rPr>
      <w:rFonts w:ascii="Times New Roman" w:eastAsiaTheme="majorEastAsia" w:hAnsi="Times New Roman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454"/>
    <w:rPr>
      <w:rFonts w:ascii="Times New Roman" w:eastAsiaTheme="majorEastAsia" w:hAnsi="Times New Roman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454"/>
    <w:rPr>
      <w:rFonts w:ascii="Times New Roman" w:eastAsiaTheme="majorEastAsia" w:hAnsi="Times New Roman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454"/>
    <w:rPr>
      <w:rFonts w:ascii="Times New Roman" w:eastAsiaTheme="majorEastAsia" w:hAnsi="Times New Roman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454"/>
    <w:rPr>
      <w:rFonts w:ascii="Times New Roman" w:eastAsiaTheme="majorEastAsia" w:hAnsi="Times New Roman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714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45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454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71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454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71454"/>
  </w:style>
  <w:style w:type="character" w:styleId="IntenseEmphasis">
    <w:name w:val="Intense Emphasis"/>
    <w:basedOn w:val="DefaultParagraphFont"/>
    <w:uiPriority w:val="21"/>
    <w:qFormat/>
    <w:rsid w:val="00A714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454"/>
    <w:rPr>
      <w:rFonts w:ascii="Times New Roman" w:eastAsia="Times New Roman" w:hAnsi="Times New Roman" w:cs="Times New Roman"/>
      <w:i/>
      <w:iCs/>
      <w:color w:val="2F5496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71454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71454"/>
    <w:pPr>
      <w:ind w:left="36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7145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71454"/>
    <w:pPr>
      <w:ind w:left="40"/>
    </w:pPr>
  </w:style>
  <w:style w:type="paragraph" w:styleId="Header">
    <w:name w:val="header"/>
    <w:basedOn w:val="Normal"/>
    <w:link w:val="HeaderChar"/>
    <w:uiPriority w:val="99"/>
    <w:unhideWhenUsed/>
    <w:rsid w:val="00A714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45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14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454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714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4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1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5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5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714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14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9</Words>
  <Characters>12083</Characters>
  <Application>Microsoft Office Word</Application>
  <DocSecurity>0</DocSecurity>
  <Lines>100</Lines>
  <Paragraphs>28</Paragraphs>
  <ScaleCrop>false</ScaleCrop>
  <Company>ORI</Company>
  <LinksUpToDate>false</LinksUpToDate>
  <CharactersWithSpaces>1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awson</dc:creator>
  <cp:keywords/>
  <dc:description/>
  <cp:lastModifiedBy>Katie Clawson</cp:lastModifiedBy>
  <cp:revision>1</cp:revision>
  <dcterms:created xsi:type="dcterms:W3CDTF">2024-09-09T15:36:00Z</dcterms:created>
  <dcterms:modified xsi:type="dcterms:W3CDTF">2024-09-09T15:37:00Z</dcterms:modified>
</cp:coreProperties>
</file>